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3B8F3D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D85B22">
        <w:rPr>
          <w:rFonts w:asciiTheme="minorHAnsi" w:hAnsiTheme="minorHAnsi" w:cstheme="minorHAnsi"/>
          <w:lang w:val="en-US"/>
        </w:rPr>
        <w:t>13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D85B22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887E6A9" w:rsidR="007A7424" w:rsidRPr="007A7424" w:rsidRDefault="003809BA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vaferon versus novaferon and lopinavir-riton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D85B22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059B1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</w:t>
            </w:r>
          </w:p>
          <w:p w14:paraId="1D0E9172" w14:textId="4DEE830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 and lipo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809BA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CD344E2" w:rsidR="00E257E8" w:rsidRPr="008510A3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vaferon and 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00644C0" w:rsidR="00E257E8" w:rsidRPr="00E257E8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ovaferon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A61FEA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4257D26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AAA9C51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28B9F5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1D4ED183" w:rsidR="004044D8" w:rsidRPr="008C2217" w:rsidRDefault="003809BA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0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A61FEA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0D57D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3E1CD28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391C1680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22F9BAE4" w:rsidR="00BA2976" w:rsidRPr="008C2217" w:rsidRDefault="00F05121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0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A61FEA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A61FEA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A61FEA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1750A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F05121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0141A2A5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512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21DCED38" w:rsidR="00EF3DCE" w:rsidRPr="00FD1A02" w:rsidRDefault="00F05121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A61F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E646F58" w:rsidR="00FD1A02" w:rsidRPr="002958D5" w:rsidRDefault="003809BA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43F1183E" w:rsidR="00BA2976" w:rsidRPr="008C2217" w:rsidRDefault="00F05121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39A2C9D8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ta only reported for the novaferon and lopinavir-ritonavir group</w:t>
            </w:r>
          </w:p>
        </w:tc>
      </w:tr>
      <w:tr w:rsidR="00F6238B" w:rsidRPr="00A61FEA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A61FEA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9EDA019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A61FE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6DE28C24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81750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D85B22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D120B"/>
    <w:rsid w:val="002958D5"/>
    <w:rsid w:val="00321BE0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61575D"/>
    <w:rsid w:val="00646581"/>
    <w:rsid w:val="006553B8"/>
    <w:rsid w:val="006D6F43"/>
    <w:rsid w:val="00752FDD"/>
    <w:rsid w:val="007A4401"/>
    <w:rsid w:val="007A7424"/>
    <w:rsid w:val="007C5ECF"/>
    <w:rsid w:val="0081750A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1FEA"/>
    <w:rsid w:val="00A66B6C"/>
    <w:rsid w:val="00AC474B"/>
    <w:rsid w:val="00B15D9A"/>
    <w:rsid w:val="00BA2976"/>
    <w:rsid w:val="00C03995"/>
    <w:rsid w:val="00C0613D"/>
    <w:rsid w:val="00C3255B"/>
    <w:rsid w:val="00C92DBB"/>
    <w:rsid w:val="00D44349"/>
    <w:rsid w:val="00D85B22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140CD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D6B90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9</cp:revision>
  <dcterms:created xsi:type="dcterms:W3CDTF">2020-05-27T15:57:00Z</dcterms:created>
  <dcterms:modified xsi:type="dcterms:W3CDTF">2020-08-01T21:07:00Z</dcterms:modified>
</cp:coreProperties>
</file>